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06444" w14:textId="5C669E91" w:rsidR="008E1B54" w:rsidRPr="008E1B54" w:rsidRDefault="008A7D58" w:rsidP="008E1B5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="00E542B4" w:rsidRPr="008E1B54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="00E542B4" w:rsidRPr="008E1B54">
        <w:rPr>
          <w:rFonts w:ascii="Times New Roman" w:hAnsi="Times New Roman" w:cs="Times New Roman"/>
          <w:b/>
        </w:rPr>
        <w:t>1. Primers used for qPCR.</w:t>
      </w:r>
    </w:p>
    <w:tbl>
      <w:tblPr>
        <w:tblW w:w="9144" w:type="dxa"/>
        <w:jc w:val="center"/>
        <w:tblLook w:val="04A0" w:firstRow="1" w:lastRow="0" w:firstColumn="1" w:lastColumn="0" w:noHBand="0" w:noVBand="1"/>
      </w:tblPr>
      <w:tblGrid>
        <w:gridCol w:w="1718"/>
        <w:gridCol w:w="1127"/>
        <w:gridCol w:w="4309"/>
        <w:gridCol w:w="1990"/>
      </w:tblGrid>
      <w:tr w:rsidR="00E542B4" w:rsidRPr="00E542B4" w14:paraId="29044012" w14:textId="77777777" w:rsidTr="00401C1C">
        <w:trPr>
          <w:trHeight w:val="320"/>
          <w:tblHeader/>
          <w:jc w:val="center"/>
        </w:trPr>
        <w:tc>
          <w:tcPr>
            <w:tcW w:w="17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C32CB7" w14:textId="77777777" w:rsidR="00E542B4" w:rsidRPr="00E542B4" w:rsidRDefault="008E1B54" w:rsidP="00E542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color w:val="000000"/>
              </w:rPr>
              <w:t>Primers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D97422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4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D2612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b/>
                <w:color w:val="000000"/>
              </w:rPr>
              <w:t>5' to 3'</w:t>
            </w:r>
          </w:p>
        </w:tc>
        <w:tc>
          <w:tcPr>
            <w:tcW w:w="1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7E721B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b/>
                <w:color w:val="000000"/>
              </w:rPr>
              <w:t>Target</w:t>
            </w:r>
          </w:p>
        </w:tc>
      </w:tr>
      <w:tr w:rsidR="00E542B4" w:rsidRPr="00E542B4" w14:paraId="424737A3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B1E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BMP2</w:t>
            </w:r>
          </w:p>
        </w:tc>
        <w:tc>
          <w:tcPr>
            <w:tcW w:w="11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8C49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9EA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CCGCTGTCTTCTAGCGT</w:t>
            </w:r>
          </w:p>
        </w:tc>
        <w:tc>
          <w:tcPr>
            <w:tcW w:w="199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91769E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BMP2 gene expression</w:t>
            </w:r>
          </w:p>
        </w:tc>
      </w:tr>
      <w:tr w:rsidR="00E542B4" w:rsidRPr="00E542B4" w14:paraId="69847BAC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E304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A36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B7C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TTCAGGCCGAACATGCTGA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35D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458A98D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9732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F70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AD3C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CGAACGCACATCAAGA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BB612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9 gene expression</w:t>
            </w:r>
          </w:p>
        </w:tc>
      </w:tr>
      <w:tr w:rsidR="00E542B4" w:rsidRPr="00E542B4" w14:paraId="6EC56D3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6461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D012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2D8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TGTAGGCGATCTGTTGGG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6A2E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B0B16F4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9EE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C38D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E8FE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GCCAGAGTTAGCACAATAG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12DF3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5 gene expression</w:t>
            </w:r>
          </w:p>
        </w:tc>
      </w:tr>
      <w:tr w:rsidR="00E542B4" w:rsidRPr="00E542B4" w14:paraId="26527598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C68C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87D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40C0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TGTTGTTCCCGTCGGAGT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D9EC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027F786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0E9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UNX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A0CC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7D21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GTTACTGTCATGGCGGGT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F3292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UNX2 gene expression</w:t>
            </w:r>
          </w:p>
        </w:tc>
      </w:tr>
      <w:tr w:rsidR="00E542B4" w:rsidRPr="00E542B4" w14:paraId="68AD6758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015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3751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497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CTCAGATCGTTGAACCTTGCTA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6C3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0A58F1B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891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MAD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2F7D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A2EC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AGACTTCTTGGGTGGAAAC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C1229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MAD1 gene expression</w:t>
            </w:r>
          </w:p>
        </w:tc>
      </w:tr>
      <w:tr w:rsidR="00E542B4" w:rsidRPr="00E542B4" w14:paraId="635EBA9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CF04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0A5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B18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TGGTGACACAGTTACTCGG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325D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DEAC27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8E97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WNT5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1D71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860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TTCTTGGTGGTCGCTAGGT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804BD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WNT5A gene expression</w:t>
            </w:r>
          </w:p>
        </w:tc>
      </w:tr>
      <w:tr w:rsidR="00E542B4" w:rsidRPr="00E542B4" w14:paraId="183312D3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01C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2CF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F577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GCCTTCTCCGATGTACTGC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AE7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1B9BBA9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5E02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A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5E8A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C15E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TCTGGGTTTTCGTGACTC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703B3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AN gene expression</w:t>
            </w:r>
          </w:p>
        </w:tc>
      </w:tr>
      <w:tr w:rsidR="00E542B4" w:rsidRPr="00E542B4" w14:paraId="6AB778E8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189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8BFA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4ED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ACTCAGCGAGTTGTCATG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3D67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409E71F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48C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OL2A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D4B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7ECF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GACGATCAGGCGAAAC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7B84B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OL2A1 gene expression</w:t>
            </w:r>
          </w:p>
        </w:tc>
      </w:tr>
      <w:tr w:rsidR="00E542B4" w:rsidRPr="00E542B4" w14:paraId="5FCF267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6C75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AB17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1AE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TGCGGATGCTCTCAATC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A12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6E822698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802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C7E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FF8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AGCGAGATCCCTCCAAAA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03954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PDH gene expression</w:t>
            </w:r>
          </w:p>
        </w:tc>
      </w:tr>
      <w:tr w:rsidR="00E542B4" w:rsidRPr="00E542B4" w14:paraId="7CFAD89A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F8DB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C0F3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0FFE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CTGTTGTCATACTTCTCATG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741F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551CF5F5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4826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BMP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B05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BEC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CACTGAGAAGAGTCCAGGTT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957E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BMP2 gene</w:t>
            </w:r>
          </w:p>
        </w:tc>
      </w:tr>
      <w:tr w:rsidR="00E542B4" w:rsidRPr="00E542B4" w14:paraId="441FEA1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4881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62DF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DC1A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GGAGTATCAGGCCAATAG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1A7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E6BF55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3A02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5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324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BFC1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TCAGTTTTCACCGTGCC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0B8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5 gene</w:t>
            </w:r>
          </w:p>
        </w:tc>
      </w:tr>
      <w:tr w:rsidR="00E542B4" w:rsidRPr="00E542B4" w14:paraId="6BF80EE9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FF1A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A46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0C10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TTCCGTCCCCTCAACAGT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94F6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14D619C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1017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9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558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9B3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TCTTCTTCCTTAAAGACATTTA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B38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OX9 gene</w:t>
            </w:r>
          </w:p>
        </w:tc>
      </w:tr>
      <w:tr w:rsidR="00E542B4" w:rsidRPr="00E542B4" w14:paraId="2E7460B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6DC4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51F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C0C7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ATAGGTCATGTTTGTGTCTTG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C60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F55043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4CF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UNX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00A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4387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TCAGCCAGCCCATCTAC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62EF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UNX2 gene</w:t>
            </w:r>
          </w:p>
        </w:tc>
      </w:tr>
      <w:tr w:rsidR="00E542B4" w:rsidRPr="00E542B4" w14:paraId="7F2AC9DF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775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4FD2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868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ACACAGTGGCCTTGGAG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1F6E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4B49F65D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5FE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MAD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1BE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1F6C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TGCTGCTAACCACTGTG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4825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SMAD1 gene</w:t>
            </w:r>
          </w:p>
        </w:tc>
      </w:tr>
      <w:tr w:rsidR="00E542B4" w:rsidRPr="00E542B4" w14:paraId="73968DB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D19A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F4ED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0D9D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CATGCAGCTGGTGCACAT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BC0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5A358744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6878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IREB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A4A2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29E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GATTTCCAGGCTTGCTTAA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3998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IREB2 gene</w:t>
            </w:r>
          </w:p>
        </w:tc>
      </w:tr>
      <w:tr w:rsidR="00E542B4" w:rsidRPr="00E542B4" w14:paraId="7AE1343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3108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AFD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5F5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AAGCGGGTTGAAAAACACG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941E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3E2C535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C4BB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R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268F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1239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CTCACTGCTGCTTGGATG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E641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R gene</w:t>
            </w:r>
          </w:p>
        </w:tc>
      </w:tr>
      <w:tr w:rsidR="00E542B4" w:rsidRPr="00E542B4" w14:paraId="5D25D6D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46FF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7941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A30B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CAGAAGGGTCCCCAAC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CDF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995B6AF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EED3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ZSWIM6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F0FE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2D2B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GAAGGAACGCAGTGTG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B55C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ZSWIM6 gene</w:t>
            </w:r>
          </w:p>
        </w:tc>
      </w:tr>
      <w:tr w:rsidR="00E542B4" w:rsidRPr="00E542B4" w14:paraId="13840124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E552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5A37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E90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CTCTTGCCCTCACCAAC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534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488D112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C86B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CL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DCA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5685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AGGGTCATGCCAGAGCA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035D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CL1 gene</w:t>
            </w:r>
          </w:p>
        </w:tc>
      </w:tr>
      <w:tr w:rsidR="00E542B4" w:rsidRPr="00E542B4" w14:paraId="34D7F3E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6EB0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C67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2537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AGAGCATCCAAAAGCAG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126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4D95941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3EA8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NFIB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586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E22D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ACTCACATGGGTGGGGAAG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472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NFIB gene</w:t>
            </w:r>
          </w:p>
        </w:tc>
      </w:tr>
      <w:tr w:rsidR="00E542B4" w:rsidRPr="00E542B4" w14:paraId="7B3910ED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DF9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393C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BB2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CATTTAGACAATGATAGGTGG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128D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73BE56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5D3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JAK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3F06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8F1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TTGTGCAAAGAGGTGAG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F250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JAK2 gene</w:t>
            </w:r>
          </w:p>
        </w:tc>
      </w:tr>
      <w:tr w:rsidR="00E542B4" w:rsidRPr="00E542B4" w14:paraId="47E9C0E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910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BA3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39F1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TGGTTTCTGCCTCCATC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9E7A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6DE9C2F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A045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TPRD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5F7D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2CD3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GTCAGAGCAAACAGCAG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6F74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PTPRD gene</w:t>
            </w:r>
          </w:p>
        </w:tc>
      </w:tr>
      <w:tr w:rsidR="00E542B4" w:rsidRPr="00E542B4" w14:paraId="15649004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8C1C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303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A3D1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GTCCCCAGTCTTACTGC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5BC4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62AA9CED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A0F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ET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D612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4CFD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ACAGCATGACAGGCATC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6273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ET1 gene</w:t>
            </w:r>
          </w:p>
        </w:tc>
      </w:tr>
      <w:tr w:rsidR="00E542B4" w:rsidRPr="00E542B4" w14:paraId="19F41DCD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225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23B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862A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CAACAGAGCTCATAGCG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E0F7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48DBD20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059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SAP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033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81A6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AATCACGGAACTAGCAAACT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9695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SAP2 gene</w:t>
            </w:r>
          </w:p>
        </w:tc>
      </w:tr>
      <w:tr w:rsidR="00E542B4" w:rsidRPr="00E542B4" w14:paraId="1C5D88DF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4333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064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6374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ACAGGATAAGGGCCCAACAG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3205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12BB3A1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9AD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LCA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A17E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3F04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CGATTGCAACGACAATGC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5BB3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LCA1 gene</w:t>
            </w:r>
          </w:p>
        </w:tc>
      </w:tr>
      <w:tr w:rsidR="00E542B4" w:rsidRPr="00E542B4" w14:paraId="1BDA790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594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E47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B83B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CGATTGCAACGACAATGC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9FA0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58F1903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1ACC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WTE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E20B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DED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ATTAAGCACCAGCCACGG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D6366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1:56,179,928-56,187,864</w:t>
            </w:r>
          </w:p>
        </w:tc>
      </w:tr>
      <w:tr w:rsidR="00E542B4" w:rsidRPr="00E542B4" w14:paraId="3274AB3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770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3149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AAE2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ACTCGGGTCCATCAGACA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8670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2858963F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84D1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WTE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5B5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380C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TGGGAAGGATGGCCCTA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590354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9:127,258,692-127,276,680</w:t>
            </w:r>
          </w:p>
        </w:tc>
      </w:tr>
      <w:tr w:rsidR="00E542B4" w:rsidRPr="00E542B4" w14:paraId="28508A69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C43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CE10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0A77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GTACCCGGAGCCTTATGC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5AB1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1B10DAF9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AB2D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WTE3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B92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834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GCCCTGTCCCTCCTGATA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52158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13:75,326,508-75,382,541</w:t>
            </w:r>
          </w:p>
        </w:tc>
      </w:tr>
      <w:tr w:rsidR="00E542B4" w:rsidRPr="00E542B4" w14:paraId="30BDADEC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D50C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FF53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E6D6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GCGTGGATTGAGGGAGT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729D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19E2F9E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5F7C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H3.3E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F33E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2D8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TACCGCCTCACCAAAGCA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7E933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5:162,688,721-162,710,725</w:t>
            </w:r>
          </w:p>
        </w:tc>
      </w:tr>
      <w:tr w:rsidR="00E542B4" w:rsidRPr="00E542B4" w14:paraId="5638FCB3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ADB7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2C41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A82D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GCACCAACACAACTTCG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A916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A26E20F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3488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H3.3E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2334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68C5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CAGCCATGTATGGGTTG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32425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6:93,661,340-93,671,745</w:t>
            </w:r>
          </w:p>
        </w:tc>
      </w:tr>
      <w:tr w:rsidR="00E542B4" w:rsidRPr="00E542B4" w14:paraId="5F82E86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41F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D64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F666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GCCGGGCTATTACCACT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8DDD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948D062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9C45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H3.3E3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D485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278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GTGACGGCAACTGTGGT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82D59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7:73,437,330-73,447,465</w:t>
            </w:r>
          </w:p>
        </w:tc>
      </w:tr>
      <w:tr w:rsidR="00E542B4" w:rsidRPr="00E542B4" w14:paraId="37D379CB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F00D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002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477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GCTCCGAGGGATGAGTTA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54060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0F8A9D13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42F3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H3.1E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71D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26B4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TGGCCACAGTGACAAAATC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309F1B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5:55,687,683-55,693,183</w:t>
            </w:r>
          </w:p>
        </w:tc>
      </w:tr>
      <w:tr w:rsidR="00E542B4" w:rsidRPr="00E542B4" w14:paraId="669897A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8A01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896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E996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CTCTTCAGGGAAGACAC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FBB7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CA5F4E5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EDB6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H3.1E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4C4C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F55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TGGTACAGGCTCCAGAGG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CC7EB9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5:157,992,962-158,003,963</w:t>
            </w:r>
          </w:p>
        </w:tc>
      </w:tr>
      <w:tr w:rsidR="00E542B4" w:rsidRPr="00E542B4" w14:paraId="20C215D5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0C46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B09F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45A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GTCTGGATGTTTGGCAAC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09F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3FCCC013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C62B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H3.1E3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32A1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B5F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TGCCGACAACATTTCCA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2C412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6:94,994,465-94,999,667</w:t>
            </w:r>
          </w:p>
        </w:tc>
      </w:tr>
      <w:tr w:rsidR="00E542B4" w:rsidRPr="00E542B4" w14:paraId="6FAAF3AC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16E3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3C7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F189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GTCTTGTCCCATCCCGAC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1D2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22C99" w:rsidRPr="00E542B4" w14:paraId="65E2DF54" w14:textId="77777777" w:rsidTr="00542B57">
        <w:trPr>
          <w:trHeight w:val="320"/>
          <w:jc w:val="center"/>
        </w:trPr>
        <w:tc>
          <w:tcPr>
            <w:tcW w:w="17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530885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Intergenic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93AE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07159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AGGTGGTGTACAGTCATG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8935D3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13:82,875,968-82,882,971</w:t>
            </w:r>
          </w:p>
        </w:tc>
      </w:tr>
      <w:tr w:rsidR="00022C99" w:rsidRPr="00E542B4" w14:paraId="13D83269" w14:textId="77777777" w:rsidTr="00542B57">
        <w:trPr>
          <w:trHeight w:val="320"/>
          <w:jc w:val="center"/>
        </w:trPr>
        <w:tc>
          <w:tcPr>
            <w:tcW w:w="17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E8723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1997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98175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GTTCCTGACATGGCTTTCTA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849E8" w14:textId="77777777" w:rsidR="00022C99" w:rsidRPr="00E542B4" w:rsidRDefault="00022C99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65CE8D9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938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364E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0C9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AGACACTGAAGAGCCTCG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6134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19:28,914,333-28,923,086</w:t>
            </w:r>
          </w:p>
        </w:tc>
      </w:tr>
      <w:tr w:rsidR="00E542B4" w:rsidRPr="00E542B4" w14:paraId="7734BB8A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C5E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2C0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F57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ACAGTAGCTGAGTTCCGGC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6743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2707CA7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B965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46A1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6DB4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TCCTCAGGTCAAGGTCACG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A082F3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21:46,730,804-46,745,054</w:t>
            </w:r>
          </w:p>
        </w:tc>
      </w:tr>
      <w:tr w:rsidR="00E542B4" w:rsidRPr="00E542B4" w14:paraId="41068F4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EF25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263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BA6D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ACCACACAGAGATCCGAA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2DD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9AA3CBA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292D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c3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8475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539B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CGATACTGACTCCCCATC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D3A69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6:141,174,777-141,187,540</w:t>
            </w:r>
          </w:p>
        </w:tc>
      </w:tr>
      <w:tr w:rsidR="00E542B4" w:rsidRPr="00E542B4" w14:paraId="433EF29B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897E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DF0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0BC0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GCCTTCTTAGCCCACGTTC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B148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66A076F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F84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Pr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939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E33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GACTGCATGGGCCTCTT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72728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6:141,164,793-141,171,174</w:t>
            </w:r>
          </w:p>
        </w:tc>
      </w:tr>
      <w:tr w:rsidR="00E542B4" w:rsidRPr="00E542B4" w14:paraId="6263B026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FC37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2DE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D108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ATGCACTGGGGAAACGTAG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FA61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5D500E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97BF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Pr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4BA1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419F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AGGGGAAGAGCAAACCCCT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05CEA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3:70,878,912-70,886,296</w:t>
            </w:r>
          </w:p>
        </w:tc>
      </w:tr>
      <w:tr w:rsidR="00E542B4" w:rsidRPr="00E542B4" w14:paraId="72E87E8C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FA46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2C2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3B05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GGCTTTCCCGGGATCTAC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2A2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5E8BE11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BB34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Pr3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96C5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EB66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AGGCTCCTTACTCTACTCC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19457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2:108,814,436-108,818,132</w:t>
            </w:r>
          </w:p>
        </w:tc>
      </w:tr>
      <w:tr w:rsidR="00E542B4" w:rsidRPr="00E542B4" w14:paraId="33CF07D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6316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2094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B6A0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TCTCAGTTATCCAGCGGGTAG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319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5D2D28FB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B7DB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Po1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D14B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0F9F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AAGTCGCCAAGTTCCAG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C2831F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21:34,485,596-34,499,846</w:t>
            </w:r>
          </w:p>
        </w:tc>
      </w:tr>
      <w:tr w:rsidR="00E542B4" w:rsidRPr="00E542B4" w14:paraId="20AA5F8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A1487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255B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ED3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TCCGAACTCTTGTGGGC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D0E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2C17BE0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E77B5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o2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33C2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CFD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TCACGCGGATGTTAAGTCCC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3CD72E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6:126,079,479-126,105,006</w:t>
            </w:r>
          </w:p>
        </w:tc>
      </w:tr>
      <w:tr w:rsidR="00E542B4" w:rsidRPr="00E542B4" w14:paraId="136FFDE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2D75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CA7B6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AA8F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AGAAACGCTCTCAGCTGG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E56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5A07C36A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5E54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Po3 ChIP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EA23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11E4D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ATTTGGTAGAACAACAGGCAG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A4240C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3:132,106,246-132,113,630</w:t>
            </w:r>
          </w:p>
        </w:tc>
      </w:tr>
      <w:tr w:rsidR="00E542B4" w:rsidRPr="00E542B4" w14:paraId="2E0CEFB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984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F4678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F3F8A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GAGAATGCTGAGAATGTTGTAT</w:t>
            </w:r>
          </w:p>
        </w:tc>
        <w:tc>
          <w:tcPr>
            <w:tcW w:w="199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51B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42B4" w:rsidRPr="00E542B4" w14:paraId="7886964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54FA39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NE ChIP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104621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5F4FA2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GGAGGCTCCTTACTCTACTCCA</w:t>
            </w:r>
          </w:p>
        </w:tc>
        <w:tc>
          <w:tcPr>
            <w:tcW w:w="19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7EC633" w14:textId="77777777" w:rsidR="00E542B4" w:rsidRPr="00E542B4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542B4">
              <w:rPr>
                <w:rFonts w:ascii="Times New Roman" w:eastAsia="Times New Roman" w:hAnsi="Times New Roman" w:cs="Times New Roman"/>
                <w:color w:val="000000"/>
              </w:rPr>
              <w:t>chr2:108,814,436-108,818,132</w:t>
            </w:r>
          </w:p>
        </w:tc>
      </w:tr>
      <w:tr w:rsidR="00E542B4" w:rsidRPr="00401C1C" w14:paraId="572167B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EFBAD" w14:textId="77777777" w:rsidR="00E542B4" w:rsidRPr="00401C1C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0160" w14:textId="77777777" w:rsidR="00E542B4" w:rsidRPr="00401C1C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39E6E" w14:textId="77777777" w:rsidR="00E542B4" w:rsidRPr="00401C1C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TTCTCAGTTATCCAGCGGGTAG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81EB02" w14:textId="77777777" w:rsidR="00E542B4" w:rsidRPr="00401C1C" w:rsidRDefault="00E542B4" w:rsidP="00E542B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77A9" w:rsidRPr="00401C1C" w14:paraId="3855AB9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6FBCE" w14:textId="2ECC11FB" w:rsidR="001377A9" w:rsidRPr="00401C1C" w:rsidRDefault="001377A9" w:rsidP="000B52C4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IREB2-targe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70DAB" w14:textId="14E9DEE8" w:rsidR="001377A9" w:rsidRPr="00401C1C" w:rsidRDefault="001377A9" w:rsidP="000B5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4081A" w14:textId="0E7367AB" w:rsidR="001377A9" w:rsidRPr="00401C1C" w:rsidRDefault="001377A9" w:rsidP="000B5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TTCTGCCTTACTCAATACGGGT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497A304" w14:textId="38272F31" w:rsidR="001377A9" w:rsidRPr="00401C1C" w:rsidRDefault="001377A9" w:rsidP="000B5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as9 targeting test</w:t>
            </w:r>
          </w:p>
        </w:tc>
      </w:tr>
      <w:tr w:rsidR="001377A9" w:rsidRPr="00401C1C" w14:paraId="3CE4BCEB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F3B73" w14:textId="3051BD59" w:rsidR="001377A9" w:rsidRPr="00401C1C" w:rsidRDefault="001377A9" w:rsidP="000B52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864EB" w14:textId="6B192672" w:rsidR="001377A9" w:rsidRPr="00401C1C" w:rsidRDefault="001377A9" w:rsidP="000B5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489C7" w14:textId="7C5CBD18" w:rsidR="001377A9" w:rsidRPr="00401C1C" w:rsidRDefault="001377A9" w:rsidP="000B52C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ATCTTGAAGAAGAACACGGGCA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065B2F" w14:textId="77777777" w:rsidR="001377A9" w:rsidRPr="00401C1C" w:rsidRDefault="001377A9" w:rsidP="000B52C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77A9" w:rsidRPr="00401C1C" w14:paraId="58E40DDA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BB005" w14:textId="1F2E8409" w:rsidR="001377A9" w:rsidRPr="00401C1C" w:rsidRDefault="001377A9" w:rsidP="001377A9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BMP2-targe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C78A6" w14:textId="4647AAE6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D410F" w14:textId="0CCF47D8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GTCCTGAGCGAGTTCGAGTT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39D5C49A" w14:textId="5E8BD78D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Cas9 targeting test</w:t>
            </w:r>
          </w:p>
        </w:tc>
      </w:tr>
      <w:tr w:rsidR="001377A9" w:rsidRPr="00401C1C" w14:paraId="1C067DDC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CEF44" w14:textId="2CD04E7C" w:rsidR="001377A9" w:rsidRPr="00401C1C" w:rsidRDefault="001377A9" w:rsidP="0013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3B0A9" w14:textId="467424A1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1CA2" w14:textId="0703E258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GACCTGAGTGCCTGCGATAC</w:t>
            </w:r>
          </w:p>
        </w:tc>
        <w:tc>
          <w:tcPr>
            <w:tcW w:w="199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8D05980" w14:textId="77777777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377A9" w:rsidRPr="00401C1C" w14:paraId="7C07D43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F3870" w14:textId="2EF285F0" w:rsidR="001377A9" w:rsidRPr="00401C1C" w:rsidRDefault="001377A9" w:rsidP="001377A9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IREB2-sg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504DE" w14:textId="7EF1C191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88CDF" w14:textId="3B0EF846" w:rsidR="001377A9" w:rsidRPr="00401C1C" w:rsidRDefault="001377A9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AACAAGACCCGTATTGAGTA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C8100C7" w14:textId="5E1CFD06" w:rsidR="001377A9" w:rsidRPr="00401C1C" w:rsidRDefault="00452245" w:rsidP="001377A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IREB2</w:t>
            </w:r>
          </w:p>
        </w:tc>
      </w:tr>
      <w:tr w:rsidR="00452245" w:rsidRPr="00401C1C" w14:paraId="30C768A1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0482A" w14:textId="290923E7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IREB2-sg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D2AEF" w14:textId="1B9BE1C5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4C4BA" w14:textId="48577902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GCTGCTGTACGAAATTGTGA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9BEC5D" w14:textId="3BA7D98F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IREB2</w:t>
            </w:r>
          </w:p>
        </w:tc>
      </w:tr>
      <w:tr w:rsidR="00452245" w:rsidRPr="00401C1C" w14:paraId="716F769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3245F" w14:textId="5EB314FB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IREB2-sg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7330A" w14:textId="4631136A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E015E" w14:textId="5ECA2AED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ATGTTCTGCCTTACTCAATA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5073B01" w14:textId="31521A51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IREB2</w:t>
            </w:r>
          </w:p>
        </w:tc>
      </w:tr>
      <w:tr w:rsidR="00452245" w:rsidRPr="00401C1C" w14:paraId="61E4E53D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8EECE" w14:textId="1738C6A4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BMP2-sg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1FFE" w14:textId="63C2A2F8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E0DDF" w14:textId="0CDDA0D7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GCCGCAACTCGAACTCGCTC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A6D922" w14:textId="6568853B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BMP2</w:t>
            </w:r>
          </w:p>
        </w:tc>
      </w:tr>
      <w:tr w:rsidR="00452245" w:rsidRPr="00401C1C" w14:paraId="549E245E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C3F7C" w14:textId="782932CE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BMP2-sg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C48D1" w14:textId="3CF2FFA7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272C9" w14:textId="2D700A4F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ACGCCGCCGCGAACTTCCTG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4FA6269" w14:textId="25690F9B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BMP2</w:t>
            </w:r>
          </w:p>
        </w:tc>
      </w:tr>
      <w:tr w:rsidR="00452245" w:rsidRPr="00401C1C" w14:paraId="3D8FEE27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5AD97" w14:textId="5F8EEFA3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BMP2-sg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16B5F" w14:textId="5146714C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0FC78" w14:textId="3E484700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TCCTGAGCGAGTTCGAGTTG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3B26316" w14:textId="4A887CA8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BMP2</w:t>
            </w:r>
          </w:p>
        </w:tc>
      </w:tr>
      <w:tr w:rsidR="00452245" w:rsidRPr="00401C1C" w14:paraId="3B9E49B0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E3C34" w14:textId="098C2226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BMP2-sg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871A1" w14:textId="16756354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41023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C060D" w14:textId="75D89DB8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ACATGCTAGACCTGTATCGC</w:t>
            </w:r>
          </w:p>
        </w:tc>
        <w:tc>
          <w:tcPr>
            <w:tcW w:w="199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011562" w14:textId="71232094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gRNA for BMP2</w:t>
            </w:r>
          </w:p>
        </w:tc>
      </w:tr>
      <w:tr w:rsidR="00452245" w:rsidRPr="00401C1C" w14:paraId="57FCE8F9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2F19C" w14:textId="4C2344B8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  <w:r w:rsidRPr="00401C1C">
              <w:rPr>
                <w:rFonts w:ascii="Times New Roman" w:hAnsi="Times New Roman" w:cs="Times New Roman"/>
              </w:rPr>
              <w:t>IREB2-RT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BB5AE" w14:textId="22DC9BE2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Forward</w:t>
            </w:r>
          </w:p>
        </w:tc>
        <w:tc>
          <w:tcPr>
            <w:tcW w:w="4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59D0A" w14:textId="12278A11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TCGATGTATCTAAACTTGGCACC</w:t>
            </w:r>
          </w:p>
        </w:tc>
        <w:tc>
          <w:tcPr>
            <w:tcW w:w="199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6B1677C0" w14:textId="455BF1FA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REB2 gene expression</w:t>
            </w:r>
          </w:p>
        </w:tc>
      </w:tr>
      <w:tr w:rsidR="00452245" w:rsidRPr="00401C1C" w14:paraId="15B9D03A" w14:textId="77777777" w:rsidTr="00401C1C">
        <w:trPr>
          <w:trHeight w:val="320"/>
          <w:jc w:val="center"/>
        </w:trPr>
        <w:tc>
          <w:tcPr>
            <w:tcW w:w="17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7E49C762" w14:textId="77777777" w:rsidR="00452245" w:rsidRPr="00401C1C" w:rsidRDefault="00452245" w:rsidP="00452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F72E898" w14:textId="15123670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01C1C">
              <w:rPr>
                <w:rFonts w:ascii="Times New Roman" w:eastAsia="Times New Roman" w:hAnsi="Times New Roman" w:cs="Times New Roman"/>
                <w:color w:val="000000"/>
              </w:rPr>
              <w:t>Reverse</w:t>
            </w:r>
          </w:p>
        </w:tc>
        <w:tc>
          <w:tcPr>
            <w:tcW w:w="4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5201F0" w14:textId="11E86926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A6CE5">
              <w:t>GCCATCACAATTTCGTACAGCAG</w:t>
            </w:r>
          </w:p>
        </w:tc>
        <w:tc>
          <w:tcPr>
            <w:tcW w:w="199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3210B43" w14:textId="77777777" w:rsidR="00452245" w:rsidRPr="00401C1C" w:rsidRDefault="00452245" w:rsidP="0045224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30EBEA8" w14:textId="0617DC2B" w:rsidR="00401C1C" w:rsidRDefault="00401C1C" w:rsidP="000B52C4"/>
    <w:p w14:paraId="5C660016" w14:textId="77777777" w:rsidR="00143AED" w:rsidRDefault="00143AED" w:rsidP="000B52C4"/>
    <w:p w14:paraId="2A51DBB6" w14:textId="64E8E131" w:rsidR="004B1254" w:rsidRPr="00FB66E7" w:rsidRDefault="004B1254" w:rsidP="009A426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B66E7">
        <w:rPr>
          <w:rFonts w:ascii="Times New Roman" w:hAnsi="Times New Roman" w:cs="Times New Roman"/>
          <w:b/>
        </w:rPr>
        <w:t>Table S2. Correlations between two replicates of ChIP-seq in each cell line.</w:t>
      </w:r>
      <w:r w:rsidR="003A524C" w:rsidRPr="00FB66E7">
        <w:rPr>
          <w:rFonts w:ascii="Times New Roman" w:hAnsi="Times New Roman" w:cs="Times New Roman"/>
          <w:b/>
        </w:rPr>
        <w:t xml:space="preserve"> A 1kb sliding window across the whole genome was used to calculated the Pearson product moment correlation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04"/>
        <w:gridCol w:w="1504"/>
        <w:gridCol w:w="1503"/>
        <w:gridCol w:w="1503"/>
        <w:gridCol w:w="1503"/>
        <w:gridCol w:w="1503"/>
      </w:tblGrid>
      <w:tr w:rsidR="004B1254" w:rsidRPr="00FB66E7" w14:paraId="3735F62A" w14:textId="77777777" w:rsidTr="00FB66E7">
        <w:trPr>
          <w:trHeight w:val="320"/>
        </w:trPr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8B1985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5ED91C" w14:textId="4E789A28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T/C28a2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BBE030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.3K36M #1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946330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.3K36M #2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EADE26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.1K36M #1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D4866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.1K36M #2</w:t>
            </w:r>
          </w:p>
        </w:tc>
      </w:tr>
      <w:tr w:rsidR="004B1254" w:rsidRPr="00FB66E7" w14:paraId="06AD4614" w14:textId="77777777" w:rsidTr="00FB66E7">
        <w:trPr>
          <w:trHeight w:val="320"/>
        </w:trPr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178AF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36me2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99BC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71B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BC6E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A8051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8056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4</w:t>
            </w:r>
          </w:p>
        </w:tc>
      </w:tr>
      <w:tr w:rsidR="004B1254" w:rsidRPr="00FB66E7" w14:paraId="72D8B9E6" w14:textId="77777777" w:rsidTr="00FB66E7">
        <w:trPr>
          <w:trHeight w:val="32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610C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36me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A63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C6D5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B9420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4A39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21D5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6</w:t>
            </w:r>
          </w:p>
        </w:tc>
      </w:tr>
      <w:tr w:rsidR="004B1254" w:rsidRPr="00FB66E7" w14:paraId="00E283D1" w14:textId="77777777" w:rsidTr="00FB66E7">
        <w:trPr>
          <w:trHeight w:val="32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09E5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36M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790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8E022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4E3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49A5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1562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9</w:t>
            </w:r>
          </w:p>
        </w:tc>
      </w:tr>
      <w:tr w:rsidR="004B1254" w:rsidRPr="00FB66E7" w14:paraId="0210B876" w14:textId="77777777" w:rsidTr="00FB66E7">
        <w:trPr>
          <w:trHeight w:val="32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78926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52E5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F225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579A5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B849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2A069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3</w:t>
            </w:r>
          </w:p>
        </w:tc>
      </w:tr>
      <w:tr w:rsidR="004B1254" w:rsidRPr="00FB66E7" w14:paraId="275F6FD3" w14:textId="77777777" w:rsidTr="00FB66E7">
        <w:trPr>
          <w:trHeight w:val="32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31F3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27ac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2221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8173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F80E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1BA6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E813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2</w:t>
            </w:r>
          </w:p>
        </w:tc>
      </w:tr>
      <w:tr w:rsidR="004B1254" w:rsidRPr="00FB66E7" w14:paraId="4AAC1620" w14:textId="77777777" w:rsidTr="00FB66E7">
        <w:trPr>
          <w:trHeight w:val="320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1B38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4me1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09BD4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FBCA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6642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DEC7E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63E98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1</w:t>
            </w:r>
          </w:p>
        </w:tc>
      </w:tr>
      <w:tr w:rsidR="004B1254" w:rsidRPr="00FB66E7" w14:paraId="44C65A04" w14:textId="77777777" w:rsidTr="00FB66E7">
        <w:trPr>
          <w:trHeight w:val="320"/>
        </w:trPr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D99959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DCCF5D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0BE911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1F9198D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561109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D865CD" w14:textId="77777777" w:rsidR="004B1254" w:rsidRPr="00FB66E7" w:rsidRDefault="004B1254" w:rsidP="00FB66E7">
            <w:pPr>
              <w:jc w:val="center"/>
              <w:rPr>
                <w:rFonts w:ascii="Times New Roman" w:hAnsi="Times New Roman" w:cs="Times New Roman"/>
              </w:rPr>
            </w:pPr>
            <w:r w:rsidRPr="00FB66E7">
              <w:rPr>
                <w:rFonts w:ascii="Times New Roman" w:hAnsi="Times New Roman" w:cs="Times New Roman"/>
              </w:rPr>
              <w:t>0.82</w:t>
            </w:r>
          </w:p>
        </w:tc>
      </w:tr>
    </w:tbl>
    <w:p w14:paraId="560A9D12" w14:textId="3876FB10" w:rsidR="00143AED" w:rsidRPr="00FB66E7" w:rsidRDefault="00143AED" w:rsidP="000B52C4">
      <w:pPr>
        <w:rPr>
          <w:rFonts w:ascii="Times New Roman" w:hAnsi="Times New Roman" w:cs="Times New Roman"/>
        </w:rPr>
      </w:pPr>
    </w:p>
    <w:p w14:paraId="17E43F02" w14:textId="405E521E" w:rsidR="004B1254" w:rsidRDefault="004B1254" w:rsidP="000B52C4"/>
    <w:sectPr w:rsidR="004B1254" w:rsidSect="00130659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CDD454" w14:textId="77777777" w:rsidR="00AB2454" w:rsidRDefault="00AB2454">
      <w:r>
        <w:separator/>
      </w:r>
    </w:p>
  </w:endnote>
  <w:endnote w:type="continuationSeparator" w:id="0">
    <w:p w14:paraId="3BE17DB8" w14:textId="77777777" w:rsidR="00AB2454" w:rsidRDefault="00AB2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718972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71C26D" w14:textId="77777777" w:rsidR="004B14C1" w:rsidRDefault="004B14C1" w:rsidP="003F10C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3C7EBB" w14:textId="77777777" w:rsidR="004B14C1" w:rsidRDefault="004B14C1" w:rsidP="003F10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217737" w14:textId="77777777" w:rsidR="004B14C1" w:rsidRDefault="004B14C1" w:rsidP="003F10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A5D4C" w14:textId="77777777" w:rsidR="00AB2454" w:rsidRDefault="00AB2454">
      <w:r>
        <w:separator/>
      </w:r>
    </w:p>
  </w:footnote>
  <w:footnote w:type="continuationSeparator" w:id="0">
    <w:p w14:paraId="32885253" w14:textId="77777777" w:rsidR="00AB2454" w:rsidRDefault="00AB2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95459"/>
    <w:rsid w:val="000016F5"/>
    <w:rsid w:val="00022C99"/>
    <w:rsid w:val="0002467D"/>
    <w:rsid w:val="000367A3"/>
    <w:rsid w:val="00036A2E"/>
    <w:rsid w:val="00040033"/>
    <w:rsid w:val="00070E0E"/>
    <w:rsid w:val="00092164"/>
    <w:rsid w:val="0009411E"/>
    <w:rsid w:val="000B52C4"/>
    <w:rsid w:val="000C482C"/>
    <w:rsid w:val="000C750C"/>
    <w:rsid w:val="000F0711"/>
    <w:rsid w:val="00103473"/>
    <w:rsid w:val="00103DBA"/>
    <w:rsid w:val="001105AF"/>
    <w:rsid w:val="00116560"/>
    <w:rsid w:val="00126820"/>
    <w:rsid w:val="00127715"/>
    <w:rsid w:val="00130659"/>
    <w:rsid w:val="001308D0"/>
    <w:rsid w:val="001321A0"/>
    <w:rsid w:val="001377A9"/>
    <w:rsid w:val="00143AED"/>
    <w:rsid w:val="00167468"/>
    <w:rsid w:val="00185380"/>
    <w:rsid w:val="001B1B59"/>
    <w:rsid w:val="001B2EC7"/>
    <w:rsid w:val="001C4CE6"/>
    <w:rsid w:val="001D2E8F"/>
    <w:rsid w:val="001D7F91"/>
    <w:rsid w:val="001F40D7"/>
    <w:rsid w:val="00200FA8"/>
    <w:rsid w:val="0020427D"/>
    <w:rsid w:val="002112EA"/>
    <w:rsid w:val="00216DA4"/>
    <w:rsid w:val="00236315"/>
    <w:rsid w:val="002427BD"/>
    <w:rsid w:val="002548FC"/>
    <w:rsid w:val="00275592"/>
    <w:rsid w:val="002817A3"/>
    <w:rsid w:val="00286E40"/>
    <w:rsid w:val="002904D7"/>
    <w:rsid w:val="00294BD4"/>
    <w:rsid w:val="0029720E"/>
    <w:rsid w:val="002A1F55"/>
    <w:rsid w:val="002B35E4"/>
    <w:rsid w:val="002B3CE6"/>
    <w:rsid w:val="002C0906"/>
    <w:rsid w:val="002C593A"/>
    <w:rsid w:val="002E2D8D"/>
    <w:rsid w:val="002F1056"/>
    <w:rsid w:val="00307FD9"/>
    <w:rsid w:val="003146A5"/>
    <w:rsid w:val="00331BC3"/>
    <w:rsid w:val="00356239"/>
    <w:rsid w:val="00360E19"/>
    <w:rsid w:val="00361EE4"/>
    <w:rsid w:val="003760A8"/>
    <w:rsid w:val="003A0F94"/>
    <w:rsid w:val="003A3C53"/>
    <w:rsid w:val="003A524C"/>
    <w:rsid w:val="003C3B71"/>
    <w:rsid w:val="003F10CE"/>
    <w:rsid w:val="003F604B"/>
    <w:rsid w:val="003F6C3E"/>
    <w:rsid w:val="0040130F"/>
    <w:rsid w:val="00401C1C"/>
    <w:rsid w:val="00434C43"/>
    <w:rsid w:val="00436C11"/>
    <w:rsid w:val="00452245"/>
    <w:rsid w:val="00482A3E"/>
    <w:rsid w:val="00494DDD"/>
    <w:rsid w:val="004B1254"/>
    <w:rsid w:val="004B14C1"/>
    <w:rsid w:val="004B4C84"/>
    <w:rsid w:val="004C4E7E"/>
    <w:rsid w:val="004D0131"/>
    <w:rsid w:val="004D41B9"/>
    <w:rsid w:val="004D430F"/>
    <w:rsid w:val="004E67C4"/>
    <w:rsid w:val="005226FE"/>
    <w:rsid w:val="005374D9"/>
    <w:rsid w:val="00542B57"/>
    <w:rsid w:val="00544B16"/>
    <w:rsid w:val="0055325D"/>
    <w:rsid w:val="0056682B"/>
    <w:rsid w:val="00584B3C"/>
    <w:rsid w:val="00593935"/>
    <w:rsid w:val="005A061F"/>
    <w:rsid w:val="005E5881"/>
    <w:rsid w:val="006006AE"/>
    <w:rsid w:val="006071B3"/>
    <w:rsid w:val="0062047C"/>
    <w:rsid w:val="00636AE1"/>
    <w:rsid w:val="00640A8B"/>
    <w:rsid w:val="00642568"/>
    <w:rsid w:val="0065419E"/>
    <w:rsid w:val="006578B0"/>
    <w:rsid w:val="00657D09"/>
    <w:rsid w:val="00671F14"/>
    <w:rsid w:val="00690552"/>
    <w:rsid w:val="0069094E"/>
    <w:rsid w:val="006C0533"/>
    <w:rsid w:val="006C4FC5"/>
    <w:rsid w:val="006D4506"/>
    <w:rsid w:val="006D6567"/>
    <w:rsid w:val="006E0BFB"/>
    <w:rsid w:val="006F3392"/>
    <w:rsid w:val="006F4954"/>
    <w:rsid w:val="00710506"/>
    <w:rsid w:val="0075746F"/>
    <w:rsid w:val="00770FF1"/>
    <w:rsid w:val="007752C6"/>
    <w:rsid w:val="00775779"/>
    <w:rsid w:val="0078053A"/>
    <w:rsid w:val="00783EFA"/>
    <w:rsid w:val="00784422"/>
    <w:rsid w:val="00791589"/>
    <w:rsid w:val="007C582E"/>
    <w:rsid w:val="007D7128"/>
    <w:rsid w:val="00811E66"/>
    <w:rsid w:val="00831C36"/>
    <w:rsid w:val="00835501"/>
    <w:rsid w:val="00842527"/>
    <w:rsid w:val="0084752C"/>
    <w:rsid w:val="00864D3E"/>
    <w:rsid w:val="008703B4"/>
    <w:rsid w:val="00891789"/>
    <w:rsid w:val="008A7D58"/>
    <w:rsid w:val="008E03FD"/>
    <w:rsid w:val="008E1B54"/>
    <w:rsid w:val="008F0B1A"/>
    <w:rsid w:val="00907B42"/>
    <w:rsid w:val="00912450"/>
    <w:rsid w:val="00921C64"/>
    <w:rsid w:val="009375F7"/>
    <w:rsid w:val="00940914"/>
    <w:rsid w:val="009753F8"/>
    <w:rsid w:val="00980640"/>
    <w:rsid w:val="00990049"/>
    <w:rsid w:val="009A40C7"/>
    <w:rsid w:val="009A426D"/>
    <w:rsid w:val="009A5E9B"/>
    <w:rsid w:val="009B6902"/>
    <w:rsid w:val="009D2F47"/>
    <w:rsid w:val="009E2416"/>
    <w:rsid w:val="009F6EA2"/>
    <w:rsid w:val="00A02B05"/>
    <w:rsid w:val="00A05395"/>
    <w:rsid w:val="00A13704"/>
    <w:rsid w:val="00A533D6"/>
    <w:rsid w:val="00A671D7"/>
    <w:rsid w:val="00A92E6D"/>
    <w:rsid w:val="00AB2454"/>
    <w:rsid w:val="00AB59CE"/>
    <w:rsid w:val="00AB7738"/>
    <w:rsid w:val="00AC4A03"/>
    <w:rsid w:val="00B071BF"/>
    <w:rsid w:val="00B40DD0"/>
    <w:rsid w:val="00B416FA"/>
    <w:rsid w:val="00B42B58"/>
    <w:rsid w:val="00B579E2"/>
    <w:rsid w:val="00B62DE6"/>
    <w:rsid w:val="00B80346"/>
    <w:rsid w:val="00B80E96"/>
    <w:rsid w:val="00B82A33"/>
    <w:rsid w:val="00B87F31"/>
    <w:rsid w:val="00B928C8"/>
    <w:rsid w:val="00B95D61"/>
    <w:rsid w:val="00B97563"/>
    <w:rsid w:val="00BA52EF"/>
    <w:rsid w:val="00BB1BA9"/>
    <w:rsid w:val="00BB54FA"/>
    <w:rsid w:val="00BC2544"/>
    <w:rsid w:val="00BC765C"/>
    <w:rsid w:val="00BD2F32"/>
    <w:rsid w:val="00BF72E1"/>
    <w:rsid w:val="00C11D9A"/>
    <w:rsid w:val="00C25EDF"/>
    <w:rsid w:val="00C421EE"/>
    <w:rsid w:val="00C42601"/>
    <w:rsid w:val="00C42D93"/>
    <w:rsid w:val="00C50FA4"/>
    <w:rsid w:val="00C54846"/>
    <w:rsid w:val="00C569BA"/>
    <w:rsid w:val="00C814CB"/>
    <w:rsid w:val="00C8229B"/>
    <w:rsid w:val="00C9207B"/>
    <w:rsid w:val="00CB0B6E"/>
    <w:rsid w:val="00CB6932"/>
    <w:rsid w:val="00CC15FF"/>
    <w:rsid w:val="00CD14AE"/>
    <w:rsid w:val="00CD7EF2"/>
    <w:rsid w:val="00CE504B"/>
    <w:rsid w:val="00CF4336"/>
    <w:rsid w:val="00CF7D8C"/>
    <w:rsid w:val="00D0243A"/>
    <w:rsid w:val="00D153F5"/>
    <w:rsid w:val="00D232EF"/>
    <w:rsid w:val="00D625A5"/>
    <w:rsid w:val="00D62E97"/>
    <w:rsid w:val="00D65980"/>
    <w:rsid w:val="00D748D6"/>
    <w:rsid w:val="00D75E93"/>
    <w:rsid w:val="00D76CF4"/>
    <w:rsid w:val="00D911EC"/>
    <w:rsid w:val="00DA4420"/>
    <w:rsid w:val="00DC573D"/>
    <w:rsid w:val="00DD7C1B"/>
    <w:rsid w:val="00DF2BD9"/>
    <w:rsid w:val="00DF3041"/>
    <w:rsid w:val="00DF7005"/>
    <w:rsid w:val="00DF7536"/>
    <w:rsid w:val="00E03032"/>
    <w:rsid w:val="00E03B43"/>
    <w:rsid w:val="00E168A8"/>
    <w:rsid w:val="00E171DF"/>
    <w:rsid w:val="00E25538"/>
    <w:rsid w:val="00E31B3A"/>
    <w:rsid w:val="00E5184E"/>
    <w:rsid w:val="00E542B4"/>
    <w:rsid w:val="00E551D7"/>
    <w:rsid w:val="00E8420C"/>
    <w:rsid w:val="00E84422"/>
    <w:rsid w:val="00E96F15"/>
    <w:rsid w:val="00EA7D91"/>
    <w:rsid w:val="00EB0284"/>
    <w:rsid w:val="00EB7949"/>
    <w:rsid w:val="00EC74FB"/>
    <w:rsid w:val="00ED29F9"/>
    <w:rsid w:val="00ED6904"/>
    <w:rsid w:val="00F07FA0"/>
    <w:rsid w:val="00F40E4C"/>
    <w:rsid w:val="00F5157B"/>
    <w:rsid w:val="00F61719"/>
    <w:rsid w:val="00F679B4"/>
    <w:rsid w:val="00F72464"/>
    <w:rsid w:val="00F93445"/>
    <w:rsid w:val="00F95459"/>
    <w:rsid w:val="00FA13CD"/>
    <w:rsid w:val="00FB66E7"/>
    <w:rsid w:val="00FC3467"/>
    <w:rsid w:val="00FC44AF"/>
    <w:rsid w:val="00FC5B5F"/>
    <w:rsid w:val="00FE48D9"/>
    <w:rsid w:val="00FF7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C9D80"/>
  <w15:chartTrackingRefBased/>
  <w15:docId w15:val="{B57878DA-1F8F-0240-BD87-00AA2AFAC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18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18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84E"/>
  </w:style>
  <w:style w:type="character" w:styleId="PageNumber">
    <w:name w:val="page number"/>
    <w:basedOn w:val="DefaultParagraphFont"/>
    <w:uiPriority w:val="99"/>
    <w:semiHidden/>
    <w:unhideWhenUsed/>
    <w:rsid w:val="00E5184E"/>
  </w:style>
  <w:style w:type="paragraph" w:styleId="BalloonText">
    <w:name w:val="Balloon Text"/>
    <w:basedOn w:val="Normal"/>
    <w:link w:val="BalloonTextChar"/>
    <w:uiPriority w:val="99"/>
    <w:semiHidden/>
    <w:unhideWhenUsed/>
    <w:rsid w:val="00360E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E1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5B5F"/>
    <w:pPr>
      <w:ind w:left="720"/>
      <w:contextualSpacing/>
    </w:pPr>
  </w:style>
  <w:style w:type="table" w:styleId="TableGrid">
    <w:name w:val="Table Grid"/>
    <w:basedOn w:val="TableNormal"/>
    <w:uiPriority w:val="39"/>
    <w:rsid w:val="004B12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21C64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C64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921C64"/>
    <w:pPr>
      <w:spacing w:line="36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921C64"/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030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030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6</Words>
  <Characters>4543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Fang</dc:creator>
  <cp:keywords/>
  <dc:description/>
  <cp:lastModifiedBy>Microsoft Office User</cp:lastModifiedBy>
  <cp:revision>3</cp:revision>
  <cp:lastPrinted>2020-10-29T14:14:00Z</cp:lastPrinted>
  <dcterms:created xsi:type="dcterms:W3CDTF">2021-02-18T02:25:00Z</dcterms:created>
  <dcterms:modified xsi:type="dcterms:W3CDTF">2021-02-18T02:25:00Z</dcterms:modified>
</cp:coreProperties>
</file>